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EEAD2" w14:textId="7E2245D6" w:rsidR="00C8024E" w:rsidRPr="00896381" w:rsidRDefault="00C8024E" w:rsidP="00C8024E">
      <w:pPr>
        <w:rPr>
          <w:b/>
        </w:rPr>
      </w:pPr>
      <w:bookmarkStart w:id="0" w:name="_GoBack"/>
      <w:bookmarkEnd w:id="0"/>
      <w:r w:rsidRPr="00896381">
        <w:rPr>
          <w:b/>
        </w:rPr>
        <w:t>Table S</w:t>
      </w:r>
      <w:r>
        <w:rPr>
          <w:b/>
        </w:rPr>
        <w:t>3</w:t>
      </w:r>
    </w:p>
    <w:tbl>
      <w:tblPr>
        <w:tblW w:w="80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5233"/>
        <w:gridCol w:w="1700"/>
      </w:tblGrid>
      <w:tr w:rsidR="00C8024E" w:rsidRPr="000734E3" w14:paraId="248119F8" w14:textId="77777777" w:rsidTr="001152C5">
        <w:trPr>
          <w:trHeight w:val="280"/>
        </w:trPr>
        <w:tc>
          <w:tcPr>
            <w:tcW w:w="8020" w:type="dxa"/>
            <w:gridSpan w:val="3"/>
            <w:shd w:val="clear" w:color="auto" w:fill="auto"/>
            <w:noWrap/>
            <w:vAlign w:val="bottom"/>
            <w:hideMark/>
          </w:tcPr>
          <w:p w14:paraId="24A336FC" w14:textId="77777777" w:rsidR="00C8024E" w:rsidRPr="000734E3" w:rsidRDefault="00C8024E" w:rsidP="001152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s used in the study</w:t>
            </w:r>
          </w:p>
        </w:tc>
      </w:tr>
      <w:tr w:rsidR="00C8024E" w:rsidRPr="000734E3" w14:paraId="466368F3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7CE1052" w14:textId="77777777" w:rsidR="00C8024E" w:rsidRPr="000734E3" w:rsidRDefault="00C8024E" w:rsidP="001152C5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0754C95F" w14:textId="77777777" w:rsidR="00C8024E" w:rsidRPr="000734E3" w:rsidRDefault="00C8024E" w:rsidP="001152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ABE0219" w14:textId="77777777" w:rsidR="00C8024E" w:rsidRPr="000734E3" w:rsidRDefault="00C8024E" w:rsidP="001152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C8024E" w:rsidRPr="000734E3" w14:paraId="1E022BBA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EBE1362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2158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0CFA800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18S </w:t>
            </w:r>
            <w:proofErr w:type="spell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rDNA</w:t>
            </w:r>
            <w:proofErr w:type="spellEnd"/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locus in pUC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10E55E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4AD24498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45449E0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2311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40A2EA68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WT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-13myc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LEU2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 AR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0779A3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1883C024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F9E6803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2312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7B093166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>-6xHIS in pET-21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AB90F11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1A31C876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16EEB10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2388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673C9150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proofErr w:type="gram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s-2 URA3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9F955D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20B6C" w:rsidRPr="00160E62" w14:paraId="277E91E1" w14:textId="77777777" w:rsidTr="003F7FFB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</w:tcPr>
          <w:p w14:paraId="34FB152F" w14:textId="77777777" w:rsidR="00120B6C" w:rsidRPr="002554B9" w:rsidRDefault="00120B6C" w:rsidP="003F7FFB">
            <w:pPr>
              <w:rPr>
                <w:rFonts w:eastAsia="Times New Roman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sz w:val="20"/>
                <w:szCs w:val="20"/>
              </w:rPr>
              <w:t>pAJ2396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</w:tcPr>
          <w:p w14:paraId="1F687EDF" w14:textId="77777777" w:rsidR="00120B6C" w:rsidRPr="002554B9" w:rsidRDefault="00120B6C" w:rsidP="003F7FFB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gramStart"/>
            <w:r w:rsidRPr="002404A4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>
              <w:rPr>
                <w:i/>
                <w:color w:val="000000"/>
                <w:sz w:val="20"/>
                <w:szCs w:val="20"/>
                <w:vertAlign w:val="subscript"/>
                <w:lang w:eastAsia="ja-JP"/>
              </w:rPr>
              <w:t>K420</w:t>
            </w:r>
            <w:r w:rsidRPr="002404A4">
              <w:rPr>
                <w:i/>
                <w:color w:val="000000"/>
                <w:sz w:val="20"/>
                <w:szCs w:val="20"/>
                <w:vertAlign w:val="subscript"/>
                <w:lang w:eastAsia="ja-JP"/>
              </w:rPr>
              <w:t>A</w:t>
            </w:r>
            <w:proofErr w:type="gramEnd"/>
            <w:r w:rsidRPr="002404A4">
              <w:rPr>
                <w:rFonts w:eastAsia="Times New Roman"/>
                <w:color w:val="000000"/>
                <w:sz w:val="20"/>
                <w:szCs w:val="20"/>
              </w:rPr>
              <w:t>-6xHIS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in pET-21a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6D7FFD7" w14:textId="77777777" w:rsidR="00120B6C" w:rsidRPr="002554B9" w:rsidRDefault="00120B6C" w:rsidP="003F7FF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6DFBB20E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2E408C6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2587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0131465C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SNR17A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HIS3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A64F444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7F5AADA6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BEABC9E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2593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2752EB3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WT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 URA3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 AR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167386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39D9176D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4C4AE91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3081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1869D4DC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K420A</w:t>
            </w:r>
            <w:proofErr w:type="gramEnd"/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-13myc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LEU2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 ARS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F17A9C8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4276A474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8648C29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pAJ3082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2461D963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WT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(untagged) 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LEU2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DD724C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160E62" w14:paraId="0750A1D4" w14:textId="77777777" w:rsidTr="001152C5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C8FBD9F" w14:textId="77777777" w:rsidR="00C8024E" w:rsidRPr="000734E3" w:rsidRDefault="00C8024E" w:rsidP="001152C5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sz w:val="20"/>
                <w:szCs w:val="20"/>
              </w:rPr>
              <w:t>pAJ3095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116A618B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proofErr w:type="gram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-cs2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(untagged) </w:t>
            </w:r>
            <w:proofErr w:type="spell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Clonat</w:t>
            </w:r>
            <w:proofErr w:type="spellEnd"/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C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2CD0BC" w14:textId="77777777" w:rsidR="00C8024E" w:rsidRPr="002554B9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404A4" w:rsidRPr="000734E3" w14:paraId="532FDFC6" w14:textId="77777777" w:rsidTr="004A1C8A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19FE3C5" w14:textId="4C15D3D4" w:rsidR="002404A4" w:rsidRPr="000734E3" w:rsidRDefault="002404A4" w:rsidP="004A1C8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pAJ3257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5DF1C937" w14:textId="5961E946" w:rsidR="002404A4" w:rsidRPr="000734E3" w:rsidRDefault="002404A4" w:rsidP="004A1C8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2404A4"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 w:rsidRPr="002404A4">
              <w:rPr>
                <w:i/>
                <w:color w:val="000000"/>
                <w:sz w:val="20"/>
                <w:szCs w:val="20"/>
                <w:vertAlign w:val="subscript"/>
                <w:lang w:eastAsia="ja-JP"/>
              </w:rPr>
              <w:t>D516A</w:t>
            </w:r>
            <w:proofErr w:type="gramEnd"/>
            <w:r w:rsidRPr="002404A4">
              <w:rPr>
                <w:i/>
                <w:color w:val="000000"/>
                <w:sz w:val="20"/>
                <w:szCs w:val="20"/>
                <w:vertAlign w:val="subscript"/>
                <w:lang w:eastAsia="ja-JP"/>
              </w:rPr>
              <w:t>/E517A</w:t>
            </w:r>
            <w:r w:rsidRPr="002404A4">
              <w:rPr>
                <w:rFonts w:eastAsia="Times New Roman"/>
                <w:color w:val="000000"/>
                <w:sz w:val="20"/>
                <w:szCs w:val="20"/>
              </w:rPr>
              <w:t>-6xHIS</w:t>
            </w: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in pET-21a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C13C37" w14:textId="77777777" w:rsidR="002404A4" w:rsidRPr="000734E3" w:rsidRDefault="002404A4" w:rsidP="004A1C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855B0" w:rsidRPr="000734E3" w14:paraId="28006BAC" w14:textId="77777777" w:rsidTr="0067609F">
        <w:trPr>
          <w:trHeight w:val="280"/>
        </w:trPr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3F325EE" w14:textId="3F4E6F2C" w:rsidR="00A855B0" w:rsidRPr="000734E3" w:rsidRDefault="00A855B0" w:rsidP="0067609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pAJ3317</w:t>
            </w:r>
            <w:proofErr w:type="gramEnd"/>
          </w:p>
        </w:tc>
        <w:tc>
          <w:tcPr>
            <w:tcW w:w="5233" w:type="dxa"/>
            <w:shd w:val="clear" w:color="auto" w:fill="auto"/>
            <w:noWrap/>
            <w:vAlign w:val="bottom"/>
            <w:hideMark/>
          </w:tcPr>
          <w:p w14:paraId="2202D010" w14:textId="64910CF2" w:rsidR="00A855B0" w:rsidRPr="000734E3" w:rsidRDefault="00A855B0" w:rsidP="0067609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HR1</w:t>
            </w:r>
            <w:r w:rsidRPr="002404A4">
              <w:rPr>
                <w:rFonts w:eastAsia="Times New Roman"/>
                <w:color w:val="000000"/>
                <w:sz w:val="20"/>
                <w:szCs w:val="20"/>
              </w:rPr>
              <w:t>-6xHI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855B0">
              <w:rPr>
                <w:rFonts w:eastAsia="Times New Roman"/>
                <w:i/>
                <w:color w:val="000000"/>
                <w:sz w:val="20"/>
                <w:szCs w:val="20"/>
              </w:rPr>
              <w:t>LEU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EN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0F4BCEB" w14:textId="77777777" w:rsidR="00A855B0" w:rsidRPr="000734E3" w:rsidRDefault="00A855B0" w:rsidP="0067609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3B5CFA36" w14:textId="77777777" w:rsidR="00C8024E" w:rsidRPr="002554B9" w:rsidRDefault="00C8024E" w:rsidP="00C8024E">
      <w:pPr>
        <w:rPr>
          <w:sz w:val="20"/>
          <w:szCs w:val="20"/>
        </w:rPr>
      </w:pPr>
    </w:p>
    <w:p w14:paraId="7D6E4F4A" w14:textId="372422A1" w:rsidR="00D958CD" w:rsidRPr="00D958CD" w:rsidRDefault="00D958CD" w:rsidP="00D958CD">
      <w:pPr>
        <w:pStyle w:val="Heading5"/>
        <w:tabs>
          <w:tab w:val="clear" w:pos="1008"/>
          <w:tab w:val="num" w:pos="0"/>
        </w:tabs>
        <w:ind w:left="0" w:firstLine="0"/>
        <w:rPr>
          <w:rFonts w:ascii="Times New Roman" w:hAnsi="Times New Roman"/>
          <w:b w:val="0"/>
          <w:i w:val="0"/>
          <w:color w:val="auto"/>
        </w:rPr>
      </w:pPr>
    </w:p>
    <w:sectPr w:rsidR="00D958CD" w:rsidRPr="00D958CD" w:rsidSect="00D958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CE520F"/>
    <w:multiLevelType w:val="multilevel"/>
    <w:tmpl w:val="4A9475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wa220s6wts99eps0epd0pgsw5trx9sf9zt&quot;&gt;Ecm16-U3 Mol Cell&lt;record-ids&gt;&lt;item&gt;96&lt;/item&gt;&lt;item&gt;170&lt;/item&gt;&lt;item&gt;266&lt;/item&gt;&lt;item&gt;279&lt;/item&gt;&lt;item&gt;280&lt;/item&gt;&lt;/record-ids&gt;&lt;/item&gt;&lt;/Libraries&gt;"/>
  </w:docVars>
  <w:rsids>
    <w:rsidRoot w:val="00D958CD"/>
    <w:rsid w:val="00080C40"/>
    <w:rsid w:val="000E334B"/>
    <w:rsid w:val="001152C5"/>
    <w:rsid w:val="00117054"/>
    <w:rsid w:val="00120359"/>
    <w:rsid w:val="00120B6C"/>
    <w:rsid w:val="00162C51"/>
    <w:rsid w:val="0018756C"/>
    <w:rsid w:val="001A52BD"/>
    <w:rsid w:val="00233E43"/>
    <w:rsid w:val="002404A4"/>
    <w:rsid w:val="002B3FA6"/>
    <w:rsid w:val="002C5B97"/>
    <w:rsid w:val="002F2599"/>
    <w:rsid w:val="00325840"/>
    <w:rsid w:val="00375EBB"/>
    <w:rsid w:val="003B55B1"/>
    <w:rsid w:val="00404D65"/>
    <w:rsid w:val="00407CDF"/>
    <w:rsid w:val="00417168"/>
    <w:rsid w:val="004338A0"/>
    <w:rsid w:val="00446D6B"/>
    <w:rsid w:val="005556EE"/>
    <w:rsid w:val="005561BB"/>
    <w:rsid w:val="00565A56"/>
    <w:rsid w:val="005B15B5"/>
    <w:rsid w:val="005C086B"/>
    <w:rsid w:val="005D1A6F"/>
    <w:rsid w:val="0066007A"/>
    <w:rsid w:val="007223EC"/>
    <w:rsid w:val="00790675"/>
    <w:rsid w:val="007A2D34"/>
    <w:rsid w:val="008326D2"/>
    <w:rsid w:val="00867F57"/>
    <w:rsid w:val="009B696F"/>
    <w:rsid w:val="009F5113"/>
    <w:rsid w:val="00A855B0"/>
    <w:rsid w:val="00AA557E"/>
    <w:rsid w:val="00AC4B8B"/>
    <w:rsid w:val="00B921FA"/>
    <w:rsid w:val="00B9741C"/>
    <w:rsid w:val="00BD45A5"/>
    <w:rsid w:val="00BF04D0"/>
    <w:rsid w:val="00C339A1"/>
    <w:rsid w:val="00C47285"/>
    <w:rsid w:val="00C550B6"/>
    <w:rsid w:val="00C8024E"/>
    <w:rsid w:val="00CD47AA"/>
    <w:rsid w:val="00D958CD"/>
    <w:rsid w:val="00D97D70"/>
    <w:rsid w:val="00DD2EB5"/>
    <w:rsid w:val="00E452E8"/>
    <w:rsid w:val="00E50B7C"/>
    <w:rsid w:val="00E85FC4"/>
    <w:rsid w:val="00E97E23"/>
    <w:rsid w:val="00ED617F"/>
    <w:rsid w:val="00EE32F4"/>
    <w:rsid w:val="00F053B7"/>
    <w:rsid w:val="00F24102"/>
    <w:rsid w:val="00FE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FF924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Macintosh Word</Application>
  <DocSecurity>0</DocSecurity>
  <Lines>4</Lines>
  <Paragraphs>1</Paragraphs>
  <ScaleCrop>false</ScaleCrop>
  <Company>UT Austin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 Johnson</dc:creator>
  <cp:keywords/>
  <dc:description/>
  <cp:lastModifiedBy>Arlen Johnson</cp:lastModifiedBy>
  <cp:revision>2</cp:revision>
  <cp:lastPrinted>2014-10-28T23:47:00Z</cp:lastPrinted>
  <dcterms:created xsi:type="dcterms:W3CDTF">2014-11-26T19:41:00Z</dcterms:created>
  <dcterms:modified xsi:type="dcterms:W3CDTF">2014-11-26T19:41:00Z</dcterms:modified>
</cp:coreProperties>
</file>